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866"/>
        <w:tblW w:w="8338" w:type="dxa"/>
        <w:tblLook w:val="04A0" w:firstRow="1" w:lastRow="0" w:firstColumn="1" w:lastColumn="0" w:noHBand="0" w:noVBand="1"/>
      </w:tblPr>
      <w:tblGrid>
        <w:gridCol w:w="3324"/>
        <w:gridCol w:w="2156"/>
        <w:gridCol w:w="2858"/>
      </w:tblGrid>
      <w:tr w:rsidR="003544FA" w:rsidRPr="003544FA" w14:paraId="203553C0" w14:textId="77777777" w:rsidTr="00E46779">
        <w:trPr>
          <w:trHeight w:val="902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9995FF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per Name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1C0173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tributor</w:t>
            </w:r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7059E3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t number</w:t>
            </w:r>
          </w:p>
        </w:tc>
      </w:tr>
      <w:tr w:rsidR="003544FA" w:rsidRPr="003544FA" w14:paraId="6A33DA26" w14:textId="77777777" w:rsidTr="00E46779">
        <w:trPr>
          <w:trHeight w:val="512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DAB103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1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8C585C6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örwag</w:t>
            </w:r>
            <w:proofErr w:type="spellEnd"/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A9D3ED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J215</w:t>
            </w:r>
          </w:p>
        </w:tc>
      </w:tr>
      <w:tr w:rsidR="003544FA" w:rsidRPr="003544FA" w14:paraId="100886F1" w14:textId="77777777" w:rsidTr="00E46779">
        <w:trPr>
          <w:trHeight w:val="530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44E6B4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2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8536DBF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rck</w:t>
            </w:r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A5F083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2785</w:t>
            </w:r>
          </w:p>
        </w:tc>
      </w:tr>
      <w:tr w:rsidR="003544FA" w:rsidRPr="003544FA" w14:paraId="0D27D0CE" w14:textId="77777777" w:rsidTr="00E46779">
        <w:trPr>
          <w:trHeight w:val="530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D8B9E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3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851EB7E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rlin-</w:t>
            </w:r>
            <w:proofErr w:type="spellStart"/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ie</w:t>
            </w:r>
            <w:proofErr w:type="spellEnd"/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C3F201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68.00</w:t>
            </w:r>
          </w:p>
        </w:tc>
      </w:tr>
      <w:tr w:rsidR="003544FA" w:rsidRPr="003544FA" w14:paraId="66A83D0F" w14:textId="77777777" w:rsidTr="00E46779">
        <w:trPr>
          <w:trHeight w:val="530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822A67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4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BA19AC4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rlin-</w:t>
            </w:r>
            <w:proofErr w:type="spellStart"/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ie</w:t>
            </w:r>
            <w:proofErr w:type="spellEnd"/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BB39E0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004.00</w:t>
            </w:r>
          </w:p>
        </w:tc>
      </w:tr>
      <w:tr w:rsidR="003544FA" w:rsidRPr="003544FA" w14:paraId="56D0A1AA" w14:textId="77777777" w:rsidTr="00E46779">
        <w:trPr>
          <w:trHeight w:val="530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3B5DDC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5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38CB2F7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deon</w:t>
            </w:r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BA72BD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0C022A</w:t>
            </w:r>
          </w:p>
        </w:tc>
      </w:tr>
      <w:tr w:rsidR="003544FA" w:rsidRPr="003544FA" w14:paraId="58CA0740" w14:textId="77777777" w:rsidTr="00E46779">
        <w:trPr>
          <w:trHeight w:val="530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D6CAE8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6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732D914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robindo</w:t>
            </w:r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BEDA4F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NM20048-10A</w:t>
            </w:r>
          </w:p>
        </w:tc>
      </w:tr>
      <w:tr w:rsidR="003544FA" w:rsidRPr="003544FA" w14:paraId="10B45260" w14:textId="77777777" w:rsidTr="00E46779">
        <w:trPr>
          <w:trHeight w:val="530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851A82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7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256DB85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ena</w:t>
            </w:r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30658B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7112020</w:t>
            </w:r>
          </w:p>
        </w:tc>
      </w:tr>
      <w:tr w:rsidR="003544FA" w:rsidRPr="003544FA" w14:paraId="01003314" w14:textId="77777777" w:rsidTr="00E46779">
        <w:trPr>
          <w:trHeight w:val="530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C8EE49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8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76A564F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rck</w:t>
            </w:r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7E1533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206841</w:t>
            </w:r>
          </w:p>
        </w:tc>
      </w:tr>
      <w:tr w:rsidR="003544FA" w:rsidRPr="003544FA" w14:paraId="405D4AFA" w14:textId="77777777" w:rsidTr="00E46779">
        <w:trPr>
          <w:trHeight w:val="440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B428F4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9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D941CAA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yshore</w:t>
            </w:r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61C8D15" w14:textId="485E0C23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                                                                </w:t>
            </w: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942</w:t>
            </w:r>
          </w:p>
        </w:tc>
      </w:tr>
      <w:tr w:rsidR="003544FA" w:rsidRPr="003544FA" w14:paraId="24F01D37" w14:textId="77777777" w:rsidTr="00E46779">
        <w:trPr>
          <w:trHeight w:val="530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122579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10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3465D5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ranules </w:t>
            </w:r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334BD0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10206A</w:t>
            </w:r>
          </w:p>
        </w:tc>
      </w:tr>
      <w:tr w:rsidR="003544FA" w:rsidRPr="003544FA" w14:paraId="51C999E1" w14:textId="77777777" w:rsidTr="00E46779">
        <w:trPr>
          <w:trHeight w:val="530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9D98BB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11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AF8F7ED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n</w:t>
            </w:r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4C2F91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KX3507A</w:t>
            </w:r>
          </w:p>
        </w:tc>
      </w:tr>
      <w:tr w:rsidR="003544FA" w:rsidRPr="003544FA" w14:paraId="6483104E" w14:textId="77777777" w:rsidTr="00E46779">
        <w:trPr>
          <w:trHeight w:val="530"/>
        </w:trPr>
        <w:tc>
          <w:tcPr>
            <w:tcW w:w="3324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211C2A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formin 12</w:t>
            </w:r>
          </w:p>
        </w:tc>
        <w:tc>
          <w:tcPr>
            <w:tcW w:w="21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7423F6B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ona</w:t>
            </w:r>
          </w:p>
        </w:tc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879C46" w14:textId="77777777" w:rsidR="003544FA" w:rsidRPr="003544FA" w:rsidRDefault="003544FA" w:rsidP="00E4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544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011304</w:t>
            </w:r>
          </w:p>
        </w:tc>
      </w:tr>
    </w:tbl>
    <w:p w14:paraId="683B5945" w14:textId="77777777" w:rsidR="00E46779" w:rsidRDefault="00E46779" w:rsidP="000B11F7">
      <w:pPr>
        <w:spacing w:after="120"/>
        <w:jc w:val="center"/>
        <w:rPr>
          <w:b/>
          <w:bCs/>
        </w:rPr>
      </w:pPr>
    </w:p>
    <w:p w14:paraId="43C7E495" w14:textId="7804B908" w:rsidR="007917DA" w:rsidRPr="00137260" w:rsidRDefault="00137260" w:rsidP="000B11F7">
      <w:pPr>
        <w:spacing w:after="120"/>
        <w:jc w:val="center"/>
        <w:rPr>
          <w:b/>
          <w:bCs/>
        </w:rPr>
      </w:pPr>
      <w:r w:rsidRPr="00137260">
        <w:rPr>
          <w:b/>
          <w:bCs/>
        </w:rPr>
        <w:t>Supplementary Table 1</w:t>
      </w:r>
      <w:r w:rsidR="00DE12D9">
        <w:rPr>
          <w:b/>
          <w:bCs/>
        </w:rPr>
        <w:t xml:space="preserve">. Company and lot number of the </w:t>
      </w:r>
      <w:proofErr w:type="spellStart"/>
      <w:r w:rsidR="00DE12D9">
        <w:rPr>
          <w:b/>
          <w:bCs/>
        </w:rPr>
        <w:t>metformins</w:t>
      </w:r>
      <w:proofErr w:type="spellEnd"/>
      <w:r w:rsidR="00DE12D9">
        <w:rPr>
          <w:b/>
          <w:bCs/>
        </w:rPr>
        <w:t xml:space="preserve"> used within the </w:t>
      </w:r>
      <w:proofErr w:type="gramStart"/>
      <w:r w:rsidR="00DE12D9">
        <w:rPr>
          <w:b/>
          <w:bCs/>
        </w:rPr>
        <w:t>manuscript</w:t>
      </w:r>
      <w:proofErr w:type="gramEnd"/>
    </w:p>
    <w:sectPr w:rsidR="007917DA" w:rsidRPr="0013726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5D481" w14:textId="77777777" w:rsidR="00630962" w:rsidRDefault="00630962" w:rsidP="00137260">
      <w:pPr>
        <w:spacing w:after="0" w:line="240" w:lineRule="auto"/>
      </w:pPr>
      <w:r>
        <w:separator/>
      </w:r>
    </w:p>
  </w:endnote>
  <w:endnote w:type="continuationSeparator" w:id="0">
    <w:p w14:paraId="29EA3583" w14:textId="77777777" w:rsidR="00630962" w:rsidRDefault="00630962" w:rsidP="00137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1AD49" w14:textId="77777777" w:rsidR="00630962" w:rsidRDefault="00630962" w:rsidP="00137260">
      <w:pPr>
        <w:spacing w:after="0" w:line="240" w:lineRule="auto"/>
      </w:pPr>
      <w:r>
        <w:separator/>
      </w:r>
    </w:p>
  </w:footnote>
  <w:footnote w:type="continuationSeparator" w:id="0">
    <w:p w14:paraId="47E7CCEC" w14:textId="77777777" w:rsidR="00630962" w:rsidRDefault="00630962" w:rsidP="00137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86013" w14:textId="77777777" w:rsidR="00137260" w:rsidRDefault="001372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815D3"/>
    <w:rsid w:val="000B11F7"/>
    <w:rsid w:val="000F05A8"/>
    <w:rsid w:val="00137260"/>
    <w:rsid w:val="003544FA"/>
    <w:rsid w:val="003D3AF1"/>
    <w:rsid w:val="00630962"/>
    <w:rsid w:val="007917DA"/>
    <w:rsid w:val="009815D3"/>
    <w:rsid w:val="00A119C2"/>
    <w:rsid w:val="00C503AD"/>
    <w:rsid w:val="00DE12D9"/>
    <w:rsid w:val="00E46779"/>
    <w:rsid w:val="00F0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5693D"/>
  <w15:chartTrackingRefBased/>
  <w15:docId w15:val="{FC677121-6F42-4AE3-AD0D-C4E8B7086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7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260"/>
  </w:style>
  <w:style w:type="paragraph" w:styleId="Footer">
    <w:name w:val="footer"/>
    <w:basedOn w:val="Normal"/>
    <w:link w:val="FooterChar"/>
    <w:uiPriority w:val="99"/>
    <w:unhideWhenUsed/>
    <w:rsid w:val="00137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8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xt Generation Pathology</dc:creator>
  <cp:keywords/>
  <dc:description/>
  <cp:lastModifiedBy>Octavian Bucur</cp:lastModifiedBy>
  <cp:revision>9</cp:revision>
  <cp:lastPrinted>2023-11-28T20:16:00Z</cp:lastPrinted>
  <dcterms:created xsi:type="dcterms:W3CDTF">2023-07-17T16:17:00Z</dcterms:created>
  <dcterms:modified xsi:type="dcterms:W3CDTF">2023-11-28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9a7db43344fa2a17b89f67fec4afd2d2bb484b2b9c2dbf9a7ec28acb9008af</vt:lpwstr>
  </property>
</Properties>
</file>